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E0F895" w14:textId="0C0080BE" w:rsidR="00FD4663" w:rsidRPr="00D77E5B" w:rsidRDefault="00405BA1" w:rsidP="009667FD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</w:pPr>
      <w:r w:rsidRPr="00D77E5B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S</w:t>
      </w:r>
      <w:r w:rsidR="009667FD" w:rsidRPr="00D77E5B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7</w:t>
      </w:r>
      <w:r w:rsidR="00F3635F" w:rsidRPr="00D77E5B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 T</w:t>
      </w:r>
      <w:r w:rsidR="00FD4663" w:rsidRPr="00D77E5B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able</w:t>
      </w:r>
      <w:r w:rsidRPr="00D77E5B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.</w:t>
      </w:r>
      <w:r w:rsidR="00FD4663" w:rsidRPr="00D77E5B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 Mortality by cause during 18 months of follow-up in PKCS</w:t>
      </w:r>
    </w:p>
    <w:tbl>
      <w:tblPr>
        <w:tblStyle w:val="TableGrid1"/>
        <w:tblW w:w="7653" w:type="dxa"/>
        <w:jc w:val="center"/>
        <w:tblLook w:val="04A0" w:firstRow="1" w:lastRow="0" w:firstColumn="1" w:lastColumn="0" w:noHBand="0" w:noVBand="1"/>
      </w:tblPr>
      <w:tblGrid>
        <w:gridCol w:w="2998"/>
        <w:gridCol w:w="1385"/>
        <w:gridCol w:w="1635"/>
        <w:gridCol w:w="1635"/>
      </w:tblGrid>
      <w:tr w:rsidR="00B20F39" w:rsidRPr="00D77E5B" w14:paraId="6F0C17C6" w14:textId="08C6C7DD" w:rsidTr="00B20F39">
        <w:trPr>
          <w:jc w:val="center"/>
        </w:trPr>
        <w:tc>
          <w:tcPr>
            <w:tcW w:w="2998" w:type="dxa"/>
          </w:tcPr>
          <w:p w14:paraId="790CF2E9" w14:textId="07123936" w:rsidR="00B20F39" w:rsidRPr="00D77E5B" w:rsidRDefault="00B20F39" w:rsidP="009B178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77E5B">
              <w:rPr>
                <w:rFonts w:asciiTheme="majorBidi" w:hAnsiTheme="majorBidi" w:cstheme="majorBidi"/>
                <w:b/>
                <w:bCs/>
              </w:rPr>
              <w:t>Cause of</w:t>
            </w:r>
          </w:p>
          <w:p w14:paraId="03344932" w14:textId="77777777" w:rsidR="00B20F39" w:rsidRPr="00D77E5B" w:rsidRDefault="00B20F39" w:rsidP="009B1785">
            <w:pPr>
              <w:jc w:val="center"/>
              <w:rPr>
                <w:rFonts w:asciiTheme="majorBidi" w:hAnsiTheme="majorBidi" w:cstheme="majorBidi"/>
                <w:b/>
                <w:bCs/>
                <w:vertAlign w:val="superscript"/>
              </w:rPr>
            </w:pPr>
            <w:r w:rsidRPr="00D77E5B">
              <w:rPr>
                <w:rFonts w:asciiTheme="majorBidi" w:hAnsiTheme="majorBidi" w:cstheme="majorBidi"/>
                <w:b/>
                <w:bCs/>
              </w:rPr>
              <w:t>Death</w:t>
            </w:r>
            <w:r w:rsidRPr="00D77E5B">
              <w:rPr>
                <w:rFonts w:asciiTheme="majorBidi" w:hAnsiTheme="majorBidi" w:cstheme="majorBidi"/>
                <w:b/>
                <w:bCs/>
                <w:vertAlign w:val="superscript"/>
              </w:rPr>
              <w:t>*</w:t>
            </w:r>
          </w:p>
          <w:p w14:paraId="0237C278" w14:textId="1ED241D5" w:rsidR="00B20F39" w:rsidRPr="00D77E5B" w:rsidRDefault="00B20F39" w:rsidP="009B1785">
            <w:pPr>
              <w:jc w:val="center"/>
              <w:rPr>
                <w:rFonts w:asciiTheme="majorBidi" w:hAnsiTheme="majorBidi" w:cstheme="majorBidi"/>
                <w:b/>
                <w:bCs/>
                <w:vertAlign w:val="superscript"/>
              </w:rPr>
            </w:pPr>
          </w:p>
        </w:tc>
        <w:tc>
          <w:tcPr>
            <w:tcW w:w="1385" w:type="dxa"/>
          </w:tcPr>
          <w:p w14:paraId="34F9105E" w14:textId="227DAF59" w:rsidR="00B20F39" w:rsidRPr="00D77E5B" w:rsidRDefault="00B20F39" w:rsidP="009B178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77E5B">
              <w:rPr>
                <w:rFonts w:asciiTheme="majorBidi" w:hAnsiTheme="majorBidi" w:cstheme="majorBidi"/>
                <w:b/>
                <w:bCs/>
              </w:rPr>
              <w:t>Men</w:t>
            </w:r>
          </w:p>
          <w:p w14:paraId="3632B4D3" w14:textId="21362368" w:rsidR="00B20F39" w:rsidRPr="00D77E5B" w:rsidRDefault="00B20F39" w:rsidP="009B178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77E5B">
              <w:rPr>
                <w:rFonts w:asciiTheme="majorBidi" w:hAnsiTheme="majorBidi" w:cstheme="majorBidi"/>
                <w:b/>
                <w:bCs/>
              </w:rPr>
              <w:t>n (%)</w:t>
            </w:r>
          </w:p>
        </w:tc>
        <w:tc>
          <w:tcPr>
            <w:tcW w:w="1635" w:type="dxa"/>
          </w:tcPr>
          <w:p w14:paraId="62A9A545" w14:textId="60606750" w:rsidR="00B20F39" w:rsidRPr="00D77E5B" w:rsidRDefault="00B20F39" w:rsidP="009B178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77E5B">
              <w:rPr>
                <w:rFonts w:asciiTheme="majorBidi" w:hAnsiTheme="majorBidi" w:cstheme="majorBidi"/>
                <w:b/>
                <w:bCs/>
              </w:rPr>
              <w:t>Women</w:t>
            </w:r>
          </w:p>
          <w:p w14:paraId="2B5290A5" w14:textId="4A197B3D" w:rsidR="00B20F39" w:rsidRPr="00D77E5B" w:rsidRDefault="00B20F39" w:rsidP="009B178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77E5B">
              <w:rPr>
                <w:rFonts w:asciiTheme="majorBidi" w:hAnsiTheme="majorBidi" w:cstheme="majorBidi"/>
                <w:b/>
                <w:bCs/>
              </w:rPr>
              <w:t>n (%)</w:t>
            </w:r>
          </w:p>
        </w:tc>
        <w:tc>
          <w:tcPr>
            <w:tcW w:w="1635" w:type="dxa"/>
          </w:tcPr>
          <w:p w14:paraId="096A0BE0" w14:textId="77777777" w:rsidR="00B20F39" w:rsidRPr="00D77E5B" w:rsidRDefault="00B20F39" w:rsidP="009B178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77E5B">
              <w:rPr>
                <w:rFonts w:asciiTheme="majorBidi" w:hAnsiTheme="majorBidi" w:cstheme="majorBidi"/>
                <w:b/>
                <w:bCs/>
              </w:rPr>
              <w:t>Total</w:t>
            </w:r>
          </w:p>
          <w:p w14:paraId="0FD9973B" w14:textId="44564413" w:rsidR="00B20F39" w:rsidRPr="00D77E5B" w:rsidRDefault="00B20F39" w:rsidP="009B178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77E5B">
              <w:rPr>
                <w:rFonts w:asciiTheme="majorBidi" w:hAnsiTheme="majorBidi" w:cstheme="majorBidi"/>
                <w:b/>
                <w:bCs/>
              </w:rPr>
              <w:t>n (%)</w:t>
            </w:r>
          </w:p>
        </w:tc>
      </w:tr>
      <w:tr w:rsidR="00B20F39" w:rsidRPr="00D77E5B" w14:paraId="208EC5C1" w14:textId="6856198A" w:rsidTr="00B20F39">
        <w:trPr>
          <w:jc w:val="center"/>
        </w:trPr>
        <w:tc>
          <w:tcPr>
            <w:tcW w:w="2998" w:type="dxa"/>
          </w:tcPr>
          <w:p w14:paraId="0662DB5E" w14:textId="77777777" w:rsidR="00B20F39" w:rsidRPr="00D77E5B" w:rsidRDefault="00B20F39" w:rsidP="009B178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77E5B">
              <w:rPr>
                <w:rFonts w:asciiTheme="majorBidi" w:hAnsiTheme="majorBidi" w:cstheme="majorBidi"/>
                <w:b/>
                <w:bCs/>
              </w:rPr>
              <w:t>Sudden cardiac death</w:t>
            </w:r>
          </w:p>
          <w:p w14:paraId="3DF8E8F0" w14:textId="07E8BB37" w:rsidR="00B20F39" w:rsidRPr="00D77E5B" w:rsidRDefault="00B20F39" w:rsidP="009B178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85" w:type="dxa"/>
          </w:tcPr>
          <w:p w14:paraId="5CDEBE8A" w14:textId="0195FE78" w:rsidR="00B20F39" w:rsidRPr="00D77E5B" w:rsidRDefault="00B20F39" w:rsidP="009B1785">
            <w:pPr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2(0.04%)</w:t>
            </w:r>
          </w:p>
        </w:tc>
        <w:tc>
          <w:tcPr>
            <w:tcW w:w="1635" w:type="dxa"/>
          </w:tcPr>
          <w:p w14:paraId="3C248EA2" w14:textId="60186A67" w:rsidR="00B20F39" w:rsidRPr="00D77E5B" w:rsidRDefault="00B20F39" w:rsidP="009B1785">
            <w:pPr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4(0.08%)</w:t>
            </w:r>
          </w:p>
        </w:tc>
        <w:tc>
          <w:tcPr>
            <w:tcW w:w="1635" w:type="dxa"/>
          </w:tcPr>
          <w:p w14:paraId="65751A6F" w14:textId="3C7E737B" w:rsidR="00B20F39" w:rsidRPr="00D77E5B" w:rsidRDefault="00B20F39" w:rsidP="009B1785">
            <w:pPr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6(0.12%)</w:t>
            </w:r>
          </w:p>
        </w:tc>
      </w:tr>
      <w:tr w:rsidR="00B20F39" w:rsidRPr="00D77E5B" w14:paraId="13E61CB1" w14:textId="18CB50D5" w:rsidTr="00B20F39">
        <w:trPr>
          <w:jc w:val="center"/>
        </w:trPr>
        <w:tc>
          <w:tcPr>
            <w:tcW w:w="2998" w:type="dxa"/>
          </w:tcPr>
          <w:p w14:paraId="5236257C" w14:textId="77777777" w:rsidR="00B20F39" w:rsidRPr="00D77E5B" w:rsidRDefault="00B20F39" w:rsidP="009B178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77E5B">
              <w:rPr>
                <w:rFonts w:asciiTheme="majorBidi" w:hAnsiTheme="majorBidi" w:cstheme="majorBidi"/>
                <w:b/>
                <w:bCs/>
              </w:rPr>
              <w:t>Intra-cerebral hemorrhage</w:t>
            </w:r>
          </w:p>
          <w:p w14:paraId="20453430" w14:textId="198659F7" w:rsidR="00B20F39" w:rsidRPr="00D77E5B" w:rsidRDefault="00B20F39" w:rsidP="009B178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85" w:type="dxa"/>
          </w:tcPr>
          <w:p w14:paraId="10EF2B7C" w14:textId="724FE2EF" w:rsidR="00B20F39" w:rsidRPr="00D77E5B" w:rsidRDefault="00B20F39" w:rsidP="009B1785">
            <w:pPr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635" w:type="dxa"/>
          </w:tcPr>
          <w:p w14:paraId="21E40930" w14:textId="39A5B1DC" w:rsidR="00B20F39" w:rsidRPr="00D77E5B" w:rsidRDefault="00B20F39" w:rsidP="009B1785">
            <w:pPr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1(0.02%)</w:t>
            </w:r>
          </w:p>
        </w:tc>
        <w:tc>
          <w:tcPr>
            <w:tcW w:w="1635" w:type="dxa"/>
          </w:tcPr>
          <w:p w14:paraId="5A14FEC1" w14:textId="5A2102B5" w:rsidR="00B20F39" w:rsidRPr="00D77E5B" w:rsidRDefault="00B20F39" w:rsidP="009B1785">
            <w:pPr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1(0.02%)</w:t>
            </w:r>
          </w:p>
        </w:tc>
      </w:tr>
      <w:tr w:rsidR="00B20F39" w:rsidRPr="00D77E5B" w14:paraId="778A9A41" w14:textId="5BF05493" w:rsidTr="00B20F39">
        <w:trPr>
          <w:jc w:val="center"/>
        </w:trPr>
        <w:tc>
          <w:tcPr>
            <w:tcW w:w="2998" w:type="dxa"/>
          </w:tcPr>
          <w:p w14:paraId="41DE6C55" w14:textId="77777777" w:rsidR="00B20F39" w:rsidRPr="00D77E5B" w:rsidRDefault="00B20F39" w:rsidP="009B178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77E5B">
              <w:rPr>
                <w:rFonts w:asciiTheme="majorBidi" w:hAnsiTheme="majorBidi" w:cstheme="majorBidi"/>
                <w:b/>
                <w:bCs/>
              </w:rPr>
              <w:t>Brain injury</w:t>
            </w:r>
          </w:p>
          <w:p w14:paraId="0466184F" w14:textId="0248E74F" w:rsidR="00B20F39" w:rsidRPr="00D77E5B" w:rsidRDefault="00B20F39" w:rsidP="009B178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85" w:type="dxa"/>
          </w:tcPr>
          <w:p w14:paraId="0DA77200" w14:textId="7DC1E481" w:rsidR="00B20F39" w:rsidRPr="00D77E5B" w:rsidRDefault="00B20F39" w:rsidP="009B1785">
            <w:pPr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1(0.02%)</w:t>
            </w:r>
          </w:p>
        </w:tc>
        <w:tc>
          <w:tcPr>
            <w:tcW w:w="1635" w:type="dxa"/>
          </w:tcPr>
          <w:p w14:paraId="54E4584D" w14:textId="6E210A6E" w:rsidR="00B20F39" w:rsidRPr="00D77E5B" w:rsidRDefault="00B20F39" w:rsidP="009B1785">
            <w:pPr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635" w:type="dxa"/>
          </w:tcPr>
          <w:p w14:paraId="69F0920D" w14:textId="3F71CF77" w:rsidR="00B20F39" w:rsidRPr="00D77E5B" w:rsidRDefault="00B20F39" w:rsidP="009B1785">
            <w:pPr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1(0.02%)</w:t>
            </w:r>
          </w:p>
        </w:tc>
      </w:tr>
      <w:tr w:rsidR="00B20F39" w:rsidRPr="00D77E5B" w14:paraId="52FA771E" w14:textId="6E90052D" w:rsidTr="00B20F39">
        <w:trPr>
          <w:jc w:val="center"/>
        </w:trPr>
        <w:tc>
          <w:tcPr>
            <w:tcW w:w="2998" w:type="dxa"/>
          </w:tcPr>
          <w:p w14:paraId="431F0E1C" w14:textId="77777777" w:rsidR="00B20F39" w:rsidRPr="00D77E5B" w:rsidRDefault="00B20F39" w:rsidP="009B178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77E5B">
              <w:rPr>
                <w:rFonts w:asciiTheme="majorBidi" w:hAnsiTheme="majorBidi" w:cstheme="majorBidi"/>
                <w:b/>
                <w:bCs/>
              </w:rPr>
              <w:t>Myocardial infarction</w:t>
            </w:r>
          </w:p>
          <w:p w14:paraId="7DE7604E" w14:textId="0CEEE049" w:rsidR="00B20F39" w:rsidRPr="00D77E5B" w:rsidRDefault="00B20F39" w:rsidP="009B178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85" w:type="dxa"/>
          </w:tcPr>
          <w:p w14:paraId="39F5E034" w14:textId="12683402" w:rsidR="00B20F39" w:rsidRPr="00D77E5B" w:rsidRDefault="00B20F39" w:rsidP="009B1785">
            <w:pPr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1(0.02%)</w:t>
            </w:r>
          </w:p>
        </w:tc>
        <w:tc>
          <w:tcPr>
            <w:tcW w:w="1635" w:type="dxa"/>
          </w:tcPr>
          <w:p w14:paraId="670C2F2D" w14:textId="272AE6F1" w:rsidR="00B20F39" w:rsidRPr="00D77E5B" w:rsidRDefault="00B20F39" w:rsidP="009B1785">
            <w:pPr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2(0.04%)</w:t>
            </w:r>
          </w:p>
        </w:tc>
        <w:tc>
          <w:tcPr>
            <w:tcW w:w="1635" w:type="dxa"/>
          </w:tcPr>
          <w:p w14:paraId="5B430F4A" w14:textId="0C30EFC9" w:rsidR="00B20F39" w:rsidRPr="00D77E5B" w:rsidRDefault="00B20F39" w:rsidP="009B1785">
            <w:pPr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3(0.06%)</w:t>
            </w:r>
          </w:p>
        </w:tc>
      </w:tr>
      <w:tr w:rsidR="00B20F39" w:rsidRPr="00D77E5B" w14:paraId="0FFEF6F5" w14:textId="396A1275" w:rsidTr="00B20F39">
        <w:trPr>
          <w:jc w:val="center"/>
        </w:trPr>
        <w:tc>
          <w:tcPr>
            <w:tcW w:w="2998" w:type="dxa"/>
          </w:tcPr>
          <w:p w14:paraId="0C84CA55" w14:textId="77777777" w:rsidR="00B20F39" w:rsidRPr="00D77E5B" w:rsidRDefault="00B20F39" w:rsidP="009B178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77E5B">
              <w:rPr>
                <w:rFonts w:asciiTheme="majorBidi" w:hAnsiTheme="majorBidi" w:cstheme="majorBidi"/>
                <w:b/>
                <w:bCs/>
              </w:rPr>
              <w:t>Breast cancer</w:t>
            </w:r>
          </w:p>
          <w:p w14:paraId="6DB88E44" w14:textId="196D2DDA" w:rsidR="00B20F39" w:rsidRPr="00D77E5B" w:rsidRDefault="00B20F39" w:rsidP="009B178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85" w:type="dxa"/>
          </w:tcPr>
          <w:p w14:paraId="2AF74566" w14:textId="429FF00B" w:rsidR="00B20F39" w:rsidRPr="00D77E5B" w:rsidRDefault="00B20F39" w:rsidP="009B1785">
            <w:pPr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635" w:type="dxa"/>
          </w:tcPr>
          <w:p w14:paraId="39C1E353" w14:textId="4320EC23" w:rsidR="00B20F39" w:rsidRPr="00D77E5B" w:rsidRDefault="00B20F39" w:rsidP="009B1785">
            <w:pPr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2(0.04%)</w:t>
            </w:r>
          </w:p>
        </w:tc>
        <w:tc>
          <w:tcPr>
            <w:tcW w:w="1635" w:type="dxa"/>
          </w:tcPr>
          <w:p w14:paraId="5FCF0CDB" w14:textId="4C6BA68B" w:rsidR="00B20F39" w:rsidRPr="00D77E5B" w:rsidRDefault="00B20F39" w:rsidP="009B1785">
            <w:pPr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2(0.04%)</w:t>
            </w:r>
          </w:p>
        </w:tc>
      </w:tr>
      <w:tr w:rsidR="00B20F39" w:rsidRPr="00D77E5B" w14:paraId="26380E2E" w14:textId="49F6D57E" w:rsidTr="00B20F39">
        <w:trPr>
          <w:jc w:val="center"/>
        </w:trPr>
        <w:tc>
          <w:tcPr>
            <w:tcW w:w="2998" w:type="dxa"/>
          </w:tcPr>
          <w:p w14:paraId="4D73BDB2" w14:textId="77777777" w:rsidR="00B20F39" w:rsidRPr="00D77E5B" w:rsidRDefault="00B20F39" w:rsidP="009B178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77E5B">
              <w:rPr>
                <w:rFonts w:asciiTheme="majorBidi" w:hAnsiTheme="majorBidi" w:cstheme="majorBidi"/>
                <w:b/>
                <w:bCs/>
              </w:rPr>
              <w:t>Chronic kidney disease</w:t>
            </w:r>
          </w:p>
          <w:p w14:paraId="4354C303" w14:textId="5D52D2F4" w:rsidR="00B20F39" w:rsidRPr="00D77E5B" w:rsidRDefault="00B20F39" w:rsidP="009B178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85" w:type="dxa"/>
          </w:tcPr>
          <w:p w14:paraId="659274FC" w14:textId="0CC89C22" w:rsidR="00B20F39" w:rsidRPr="00D77E5B" w:rsidRDefault="00B20F39" w:rsidP="009B1785">
            <w:pPr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635" w:type="dxa"/>
          </w:tcPr>
          <w:p w14:paraId="5419926E" w14:textId="345A9FCA" w:rsidR="00B20F39" w:rsidRPr="00D77E5B" w:rsidRDefault="00B20F39" w:rsidP="009B1785">
            <w:pPr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1(0.02%)</w:t>
            </w:r>
          </w:p>
        </w:tc>
        <w:tc>
          <w:tcPr>
            <w:tcW w:w="1635" w:type="dxa"/>
          </w:tcPr>
          <w:p w14:paraId="4B312959" w14:textId="58E108FF" w:rsidR="00B20F39" w:rsidRPr="00D77E5B" w:rsidRDefault="00B20F39" w:rsidP="009B1785">
            <w:pPr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1(0.02%)</w:t>
            </w:r>
          </w:p>
        </w:tc>
      </w:tr>
      <w:tr w:rsidR="00B20F39" w:rsidRPr="00D77E5B" w14:paraId="15AAA0C5" w14:textId="65C05617" w:rsidTr="00B20F39">
        <w:trPr>
          <w:jc w:val="center"/>
        </w:trPr>
        <w:tc>
          <w:tcPr>
            <w:tcW w:w="2998" w:type="dxa"/>
          </w:tcPr>
          <w:p w14:paraId="1C85F101" w14:textId="77777777" w:rsidR="00B20F39" w:rsidRPr="00D77E5B" w:rsidRDefault="00B20F39" w:rsidP="009B178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77E5B">
              <w:rPr>
                <w:rFonts w:asciiTheme="majorBidi" w:hAnsiTheme="majorBidi" w:cstheme="majorBidi"/>
                <w:b/>
                <w:bCs/>
              </w:rPr>
              <w:t>Suicide</w:t>
            </w:r>
          </w:p>
          <w:p w14:paraId="4F84CEDB" w14:textId="6C413472" w:rsidR="00B20F39" w:rsidRPr="00D77E5B" w:rsidRDefault="00B20F39" w:rsidP="009B178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85" w:type="dxa"/>
          </w:tcPr>
          <w:p w14:paraId="6CBB35A2" w14:textId="071A786E" w:rsidR="00B20F39" w:rsidRPr="00D77E5B" w:rsidRDefault="00B20F39" w:rsidP="009B1785">
            <w:pPr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1(0.02%)</w:t>
            </w:r>
          </w:p>
        </w:tc>
        <w:tc>
          <w:tcPr>
            <w:tcW w:w="1635" w:type="dxa"/>
          </w:tcPr>
          <w:p w14:paraId="6F5718E3" w14:textId="01FDAC3D" w:rsidR="00B20F39" w:rsidRPr="00D77E5B" w:rsidRDefault="00B20F39" w:rsidP="009B1785">
            <w:pPr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635" w:type="dxa"/>
          </w:tcPr>
          <w:p w14:paraId="428F4AEA" w14:textId="4C230B0F" w:rsidR="00B20F39" w:rsidRPr="00D77E5B" w:rsidRDefault="00B20F39" w:rsidP="009B1785">
            <w:pPr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1(0.02%)</w:t>
            </w:r>
          </w:p>
        </w:tc>
      </w:tr>
      <w:tr w:rsidR="00B20F39" w:rsidRPr="00D77E5B" w14:paraId="325CF8C3" w14:textId="6DABD994" w:rsidTr="00B20F39">
        <w:trPr>
          <w:jc w:val="center"/>
        </w:trPr>
        <w:tc>
          <w:tcPr>
            <w:tcW w:w="2998" w:type="dxa"/>
          </w:tcPr>
          <w:p w14:paraId="6D8F9E80" w14:textId="77777777" w:rsidR="00B20F39" w:rsidRPr="00D77E5B" w:rsidRDefault="00B20F39" w:rsidP="009B178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77E5B">
              <w:rPr>
                <w:rFonts w:asciiTheme="majorBidi" w:hAnsiTheme="majorBidi" w:cstheme="majorBidi"/>
                <w:b/>
                <w:bCs/>
              </w:rPr>
              <w:t>Fall from cliff</w:t>
            </w:r>
          </w:p>
          <w:p w14:paraId="4DE66ABA" w14:textId="597B62F1" w:rsidR="00B20F39" w:rsidRPr="00D77E5B" w:rsidRDefault="00B20F39" w:rsidP="009B178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85" w:type="dxa"/>
          </w:tcPr>
          <w:p w14:paraId="1D89B222" w14:textId="1D8AD0A8" w:rsidR="00B20F39" w:rsidRPr="00D77E5B" w:rsidRDefault="00B20F39" w:rsidP="009B1785">
            <w:pPr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1(0.02%)</w:t>
            </w:r>
          </w:p>
        </w:tc>
        <w:tc>
          <w:tcPr>
            <w:tcW w:w="1635" w:type="dxa"/>
          </w:tcPr>
          <w:p w14:paraId="5E8C33B5" w14:textId="5CF83C72" w:rsidR="00B20F39" w:rsidRPr="00D77E5B" w:rsidRDefault="00B20F39" w:rsidP="009B1785">
            <w:pPr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635" w:type="dxa"/>
          </w:tcPr>
          <w:p w14:paraId="5B9F650D" w14:textId="776C11EB" w:rsidR="00B20F39" w:rsidRPr="00D77E5B" w:rsidRDefault="00B20F39" w:rsidP="009B1785">
            <w:pPr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1(0.02%)</w:t>
            </w:r>
          </w:p>
        </w:tc>
      </w:tr>
      <w:tr w:rsidR="00B20F39" w:rsidRPr="00D77E5B" w14:paraId="55814ECC" w14:textId="0D8846C9" w:rsidTr="00B20F39">
        <w:trPr>
          <w:jc w:val="center"/>
        </w:trPr>
        <w:tc>
          <w:tcPr>
            <w:tcW w:w="2998" w:type="dxa"/>
          </w:tcPr>
          <w:p w14:paraId="33C0261C" w14:textId="77777777" w:rsidR="00B20F39" w:rsidRPr="00D77E5B" w:rsidRDefault="00B20F39" w:rsidP="009B178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77E5B">
              <w:rPr>
                <w:rFonts w:asciiTheme="majorBidi" w:hAnsiTheme="majorBidi" w:cstheme="majorBidi"/>
                <w:b/>
                <w:bCs/>
              </w:rPr>
              <w:t>Total</w:t>
            </w:r>
          </w:p>
          <w:p w14:paraId="6D82CEC5" w14:textId="77777777" w:rsidR="00B20F39" w:rsidRPr="00D77E5B" w:rsidRDefault="00B20F39" w:rsidP="009B178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85" w:type="dxa"/>
          </w:tcPr>
          <w:p w14:paraId="3D406CB2" w14:textId="71737573" w:rsidR="00B20F39" w:rsidRPr="00D77E5B" w:rsidRDefault="00B20F39" w:rsidP="009B1785">
            <w:pPr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6(0.12%)</w:t>
            </w:r>
          </w:p>
        </w:tc>
        <w:tc>
          <w:tcPr>
            <w:tcW w:w="1635" w:type="dxa"/>
          </w:tcPr>
          <w:p w14:paraId="0680E4A2" w14:textId="71ED8CE1" w:rsidR="00B20F39" w:rsidRPr="00D77E5B" w:rsidRDefault="00B20F39" w:rsidP="009B1785">
            <w:pPr>
              <w:keepNext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10(0.20 %)</w:t>
            </w:r>
          </w:p>
        </w:tc>
        <w:tc>
          <w:tcPr>
            <w:tcW w:w="1635" w:type="dxa"/>
          </w:tcPr>
          <w:p w14:paraId="1F3358EE" w14:textId="07F84B8D" w:rsidR="00B20F39" w:rsidRPr="00D77E5B" w:rsidRDefault="00B20F39" w:rsidP="009B1785">
            <w:pPr>
              <w:keepNext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16(0.32%)</w:t>
            </w:r>
          </w:p>
        </w:tc>
      </w:tr>
    </w:tbl>
    <w:p w14:paraId="5CB8C9D0" w14:textId="5C04D571" w:rsidR="009A6A7A" w:rsidRDefault="002A03D2" w:rsidP="00B20F39">
      <w:pPr>
        <w:pStyle w:val="Caption"/>
        <w:ind w:left="567" w:firstLine="142"/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</w:pPr>
      <w:r w:rsidRPr="00D77E5B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</w:t>
      </w:r>
      <w:r w:rsidR="001A0776" w:rsidRPr="00D77E5B">
        <w:rPr>
          <w:rFonts w:asciiTheme="majorBidi" w:hAnsiTheme="majorBidi" w:cstheme="majorBidi"/>
          <w:i w:val="0"/>
          <w:iCs w:val="0"/>
          <w:color w:val="auto"/>
          <w:sz w:val="20"/>
          <w:szCs w:val="20"/>
          <w:vertAlign w:val="superscript"/>
        </w:rPr>
        <w:t>*</w:t>
      </w:r>
      <w:r w:rsidR="004424A6" w:rsidRPr="00D77E5B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The</w:t>
      </w:r>
      <w:r w:rsidR="00E705E6" w:rsidRPr="00D77E5B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se causes </w:t>
      </w:r>
      <w:r w:rsidR="00C52C91" w:rsidRPr="00D77E5B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were</w:t>
      </w:r>
      <w:r w:rsidR="004424A6" w:rsidRPr="00D77E5B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</w:t>
      </w:r>
      <w:r w:rsidR="00E705E6" w:rsidRPr="00D77E5B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recorded and confirmed</w:t>
      </w:r>
      <w:r w:rsidR="00C52C91" w:rsidRPr="00D77E5B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according to</w:t>
      </w:r>
      <w:r w:rsidR="004424A6" w:rsidRPr="00D77E5B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ICD-10 codes</w:t>
      </w:r>
    </w:p>
    <w:p w14:paraId="3E9C03D5" w14:textId="56DEA2B1" w:rsidR="00FA51C2" w:rsidRPr="00FA51C2" w:rsidRDefault="00FA51C2" w:rsidP="00FA51C2">
      <w:bookmarkStart w:id="0" w:name="_GoBack"/>
      <w:bookmarkEnd w:id="0"/>
    </w:p>
    <w:sectPr w:rsidR="00FA51C2" w:rsidRPr="00FA51C2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4D52EFC" w14:textId="77777777" w:rsidR="00A049BA" w:rsidRDefault="00A049BA" w:rsidP="000003FB">
      <w:pPr>
        <w:spacing w:after="0" w:line="240" w:lineRule="auto"/>
      </w:pPr>
      <w:r>
        <w:separator/>
      </w:r>
    </w:p>
  </w:endnote>
  <w:endnote w:type="continuationSeparator" w:id="0">
    <w:p w14:paraId="79D45751" w14:textId="77777777" w:rsidR="00A049BA" w:rsidRDefault="00A049BA" w:rsidP="000003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29023383"/>
      <w:docPartObj>
        <w:docPartGallery w:val="Page Numbers (Bottom of Page)"/>
        <w:docPartUnique/>
      </w:docPartObj>
    </w:sdtPr>
    <w:sdtEndPr/>
    <w:sdtContent>
      <w:p w14:paraId="54C22F79" w14:textId="7A74B553" w:rsidR="009667FD" w:rsidRDefault="009667F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B2B6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BCB557B" w14:textId="77777777" w:rsidR="009667FD" w:rsidRDefault="009667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43E15B1" w14:textId="77777777" w:rsidR="00A049BA" w:rsidRDefault="00A049BA" w:rsidP="000003FB">
      <w:pPr>
        <w:spacing w:after="0" w:line="240" w:lineRule="auto"/>
      </w:pPr>
      <w:r>
        <w:separator/>
      </w:r>
    </w:p>
  </w:footnote>
  <w:footnote w:type="continuationSeparator" w:id="0">
    <w:p w14:paraId="41508842" w14:textId="77777777" w:rsidR="00A049BA" w:rsidRDefault="00A049BA" w:rsidP="000003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U2tzS0MLGwMDY2NrNQ0lEKTi0uzszPAykwqgUAlL5SjCwAAAA="/>
  </w:docVars>
  <w:rsids>
    <w:rsidRoot w:val="00D313DD"/>
    <w:rsid w:val="000003FB"/>
    <w:rsid w:val="00013E70"/>
    <w:rsid w:val="00022C0E"/>
    <w:rsid w:val="00035CA0"/>
    <w:rsid w:val="00041EC5"/>
    <w:rsid w:val="00042469"/>
    <w:rsid w:val="000471E9"/>
    <w:rsid w:val="00057006"/>
    <w:rsid w:val="0007439B"/>
    <w:rsid w:val="000D03DE"/>
    <w:rsid w:val="000F08FE"/>
    <w:rsid w:val="000F3046"/>
    <w:rsid w:val="00174C0B"/>
    <w:rsid w:val="001979E2"/>
    <w:rsid w:val="001A0776"/>
    <w:rsid w:val="001C496E"/>
    <w:rsid w:val="00205685"/>
    <w:rsid w:val="00227351"/>
    <w:rsid w:val="002A03D2"/>
    <w:rsid w:val="002A7F5D"/>
    <w:rsid w:val="002D69E8"/>
    <w:rsid w:val="00321E53"/>
    <w:rsid w:val="00342595"/>
    <w:rsid w:val="00351718"/>
    <w:rsid w:val="003C1560"/>
    <w:rsid w:val="003C3FE4"/>
    <w:rsid w:val="00405BA1"/>
    <w:rsid w:val="004223A6"/>
    <w:rsid w:val="00441250"/>
    <w:rsid w:val="004424A6"/>
    <w:rsid w:val="004464E2"/>
    <w:rsid w:val="00501923"/>
    <w:rsid w:val="005246EE"/>
    <w:rsid w:val="0055378F"/>
    <w:rsid w:val="00566CA2"/>
    <w:rsid w:val="005E391D"/>
    <w:rsid w:val="005E45EB"/>
    <w:rsid w:val="00624977"/>
    <w:rsid w:val="00644962"/>
    <w:rsid w:val="006B3478"/>
    <w:rsid w:val="006D1CBB"/>
    <w:rsid w:val="006E27D4"/>
    <w:rsid w:val="006F2FB3"/>
    <w:rsid w:val="0073350E"/>
    <w:rsid w:val="00750ED8"/>
    <w:rsid w:val="007556E3"/>
    <w:rsid w:val="00792306"/>
    <w:rsid w:val="007957FF"/>
    <w:rsid w:val="007B2B6A"/>
    <w:rsid w:val="007B6258"/>
    <w:rsid w:val="007C6389"/>
    <w:rsid w:val="007D2458"/>
    <w:rsid w:val="007E053C"/>
    <w:rsid w:val="00804C65"/>
    <w:rsid w:val="008321ED"/>
    <w:rsid w:val="008B6162"/>
    <w:rsid w:val="008E69AB"/>
    <w:rsid w:val="009667FD"/>
    <w:rsid w:val="0099698A"/>
    <w:rsid w:val="009A6A7A"/>
    <w:rsid w:val="009B1785"/>
    <w:rsid w:val="009D3F96"/>
    <w:rsid w:val="009F3753"/>
    <w:rsid w:val="00A049BA"/>
    <w:rsid w:val="00A41349"/>
    <w:rsid w:val="00A432A4"/>
    <w:rsid w:val="00A51937"/>
    <w:rsid w:val="00A56A25"/>
    <w:rsid w:val="00A62E7D"/>
    <w:rsid w:val="00A80CA0"/>
    <w:rsid w:val="00AB52B4"/>
    <w:rsid w:val="00AD0F10"/>
    <w:rsid w:val="00AD7C54"/>
    <w:rsid w:val="00AE1A88"/>
    <w:rsid w:val="00AE6C9E"/>
    <w:rsid w:val="00B04576"/>
    <w:rsid w:val="00B11D39"/>
    <w:rsid w:val="00B20F39"/>
    <w:rsid w:val="00B35ADB"/>
    <w:rsid w:val="00B507BA"/>
    <w:rsid w:val="00B65692"/>
    <w:rsid w:val="00BD2033"/>
    <w:rsid w:val="00BD2EAB"/>
    <w:rsid w:val="00C05E90"/>
    <w:rsid w:val="00C129A1"/>
    <w:rsid w:val="00C41792"/>
    <w:rsid w:val="00C52C91"/>
    <w:rsid w:val="00C71684"/>
    <w:rsid w:val="00C72A7F"/>
    <w:rsid w:val="00C94122"/>
    <w:rsid w:val="00C94AF8"/>
    <w:rsid w:val="00CB189E"/>
    <w:rsid w:val="00CC050E"/>
    <w:rsid w:val="00CF0CB3"/>
    <w:rsid w:val="00CF41AE"/>
    <w:rsid w:val="00D313DD"/>
    <w:rsid w:val="00D31F48"/>
    <w:rsid w:val="00D77E5B"/>
    <w:rsid w:val="00D86778"/>
    <w:rsid w:val="00DB11A9"/>
    <w:rsid w:val="00E12B81"/>
    <w:rsid w:val="00E2041E"/>
    <w:rsid w:val="00E256DD"/>
    <w:rsid w:val="00E54023"/>
    <w:rsid w:val="00E705E6"/>
    <w:rsid w:val="00EA3CC3"/>
    <w:rsid w:val="00EA5B4F"/>
    <w:rsid w:val="00F3635F"/>
    <w:rsid w:val="00FA51C2"/>
    <w:rsid w:val="00FB3C6D"/>
    <w:rsid w:val="00FD4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648C26"/>
  <w15:chartTrackingRefBased/>
  <w15:docId w15:val="{E9F46E2C-B019-4280-8D98-709D34549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313D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003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03FB"/>
  </w:style>
  <w:style w:type="paragraph" w:styleId="Footer">
    <w:name w:val="footer"/>
    <w:basedOn w:val="Normal"/>
    <w:link w:val="FooterChar"/>
    <w:uiPriority w:val="99"/>
    <w:unhideWhenUsed/>
    <w:rsid w:val="000003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03FB"/>
  </w:style>
  <w:style w:type="table" w:styleId="PlainTable4">
    <w:name w:val="Plain Table 4"/>
    <w:basedOn w:val="TableNormal"/>
    <w:uiPriority w:val="44"/>
    <w:rsid w:val="00A5193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1">
    <w:name w:val="Table Grid1"/>
    <w:basedOn w:val="TableNormal"/>
    <w:next w:val="TableGrid"/>
    <w:uiPriority w:val="39"/>
    <w:rsid w:val="009A6A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A6A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">
    <w:name w:val="Plain Table 41"/>
    <w:basedOn w:val="TableNormal"/>
    <w:next w:val="PlainTable4"/>
    <w:uiPriority w:val="44"/>
    <w:rsid w:val="009A6A7A"/>
    <w:pPr>
      <w:spacing w:after="0" w:line="240" w:lineRule="auto"/>
    </w:pPr>
    <w:rPr>
      <w:rFonts w:eastAsia="Times New Roma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CommentText">
    <w:name w:val="annotation text"/>
    <w:basedOn w:val="Normal"/>
    <w:link w:val="CommentTextChar"/>
    <w:uiPriority w:val="99"/>
    <w:unhideWhenUsed/>
    <w:rsid w:val="009A6A7A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6A7A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A6A7A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6A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6A7A"/>
    <w:rPr>
      <w:rFonts w:ascii="Segoe UI" w:hAnsi="Segoe UI" w:cs="Segoe UI"/>
      <w:sz w:val="18"/>
      <w:szCs w:val="18"/>
    </w:rPr>
  </w:style>
  <w:style w:type="table" w:styleId="GridTable1Light">
    <w:name w:val="Grid Table 1 Light"/>
    <w:basedOn w:val="TableNormal"/>
    <w:uiPriority w:val="46"/>
    <w:rsid w:val="00AD0F1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9667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D7850152-93E7-4B7C-8870-A2C816D976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roozeh</dc:creator>
  <cp:keywords/>
  <dc:description/>
  <cp:lastModifiedBy>Pricilla</cp:lastModifiedBy>
  <cp:revision>2</cp:revision>
  <dcterms:created xsi:type="dcterms:W3CDTF">2022-01-15T13:53:00Z</dcterms:created>
  <dcterms:modified xsi:type="dcterms:W3CDTF">2022-01-15T13:53:00Z</dcterms:modified>
</cp:coreProperties>
</file>